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13CC5" w14:textId="7005F6D1" w:rsidR="00790895" w:rsidRDefault="001705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05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55A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705B2"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="004B55A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705B2">
        <w:rPr>
          <w:rFonts w:ascii="Times New Roman" w:hAnsi="Times New Roman" w:cs="Times New Roman"/>
          <w:b/>
          <w:bCs/>
          <w:sz w:val="24"/>
          <w:szCs w:val="24"/>
        </w:rPr>
        <w:t>. Pre-sort Questionnair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456"/>
        <w:gridCol w:w="8673"/>
      </w:tblGrid>
      <w:tr w:rsidR="00935E32" w:rsidRPr="00685ED2" w14:paraId="58E22F65" w14:textId="77777777" w:rsidTr="007E6015">
        <w:tc>
          <w:tcPr>
            <w:tcW w:w="9129" w:type="dxa"/>
            <w:gridSpan w:val="2"/>
          </w:tcPr>
          <w:p w14:paraId="775A28F5" w14:textId="77777777" w:rsidR="00935E32" w:rsidRPr="00685ED2" w:rsidRDefault="00935E32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answer the following questions:</w:t>
            </w:r>
          </w:p>
        </w:tc>
      </w:tr>
      <w:tr w:rsidR="00935E32" w:rsidRPr="00E218EA" w14:paraId="75A4078E" w14:textId="77777777" w:rsidTr="007E6015">
        <w:tc>
          <w:tcPr>
            <w:tcW w:w="9129" w:type="dxa"/>
            <w:gridSpan w:val="2"/>
          </w:tcPr>
          <w:p w14:paraId="78412136" w14:textId="143A48CE" w:rsidR="00935E32" w:rsidRPr="00E218EA" w:rsidRDefault="006B70A7" w:rsidP="007E60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information</w:t>
            </w:r>
          </w:p>
        </w:tc>
      </w:tr>
      <w:tr w:rsidR="008C53C8" w:rsidRPr="00685ED2" w14:paraId="4A654DC4" w14:textId="77777777" w:rsidTr="00F04DEF">
        <w:tc>
          <w:tcPr>
            <w:tcW w:w="456" w:type="dxa"/>
          </w:tcPr>
          <w:p w14:paraId="232B72A6" w14:textId="1B07CB19" w:rsidR="008C53C8" w:rsidRDefault="006B70A7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3" w:type="dxa"/>
          </w:tcPr>
          <w:p w14:paraId="54DA0100" w14:textId="60C98BB7" w:rsidR="008C53C8" w:rsidRPr="00685ED2" w:rsidRDefault="006B70A7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name?</w:t>
            </w:r>
          </w:p>
        </w:tc>
      </w:tr>
      <w:tr w:rsidR="008C53C8" w:rsidRPr="00685ED2" w14:paraId="59612C19" w14:textId="77777777" w:rsidTr="00F04DEF">
        <w:tc>
          <w:tcPr>
            <w:tcW w:w="456" w:type="dxa"/>
          </w:tcPr>
          <w:p w14:paraId="1688EC1E" w14:textId="2F01CCF7" w:rsidR="008C53C8" w:rsidRDefault="006B70A7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3" w:type="dxa"/>
          </w:tcPr>
          <w:p w14:paraId="71AC3EDA" w14:textId="77777777" w:rsidR="008C53C8" w:rsidRDefault="006B70A7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best describes your gender?</w:t>
            </w:r>
          </w:p>
          <w:p w14:paraId="1DD6ED7A" w14:textId="758895DD" w:rsidR="006B70A7" w:rsidRPr="00685ED2" w:rsidRDefault="006B70A7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, Female, Non-binary, I prefer to self-describe</w:t>
            </w:r>
            <w:r w:rsidR="00713B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C53C8" w:rsidRPr="00685ED2" w14:paraId="358A408E" w14:textId="77777777" w:rsidTr="00F04DEF">
        <w:tc>
          <w:tcPr>
            <w:tcW w:w="456" w:type="dxa"/>
          </w:tcPr>
          <w:p w14:paraId="71FB90FE" w14:textId="1F4DB7B0" w:rsidR="008C53C8" w:rsidRDefault="00B6401E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3" w:type="dxa"/>
          </w:tcPr>
          <w:p w14:paraId="3B739523" w14:textId="77777777" w:rsidR="008C53C8" w:rsidRDefault="000414CF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of the following describes you?</w:t>
            </w:r>
          </w:p>
          <w:p w14:paraId="642D7175" w14:textId="36B88068" w:rsidR="000414CF" w:rsidRDefault="000414CF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n autistic adult</w:t>
            </w:r>
            <w:r w:rsidR="00CF1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8F84852" w14:textId="5F22DAF0" w:rsidR="000414CF" w:rsidRDefault="00AB0D10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the parent or caregiver of an autistic adult</w:t>
            </w:r>
            <w:r w:rsidR="00CF1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A0B4991" w14:textId="57361C20" w:rsidR="00AB0D10" w:rsidRDefault="00AB0D10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the partner, friend, sibling, or other family member of an autistic adult</w:t>
            </w:r>
            <w:r w:rsidR="00CF1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767E78F" w14:textId="51E1E9E4" w:rsidR="00CF1821" w:rsidRDefault="00CF1821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 healthcare professional.</w:t>
            </w:r>
          </w:p>
          <w:p w14:paraId="3D67BC84" w14:textId="77777777" w:rsidR="00CF1821" w:rsidRDefault="00CF1821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 non-autistic adult.</w:t>
            </w:r>
          </w:p>
          <w:p w14:paraId="5AF64A39" w14:textId="4FB7DB36" w:rsidR="007D5828" w:rsidRPr="00685ED2" w:rsidRDefault="007D5828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articipants will be directed to the appropriate group)</w:t>
            </w:r>
          </w:p>
        </w:tc>
      </w:tr>
      <w:tr w:rsidR="00935E32" w:rsidRPr="00E218EA" w14:paraId="0696F52C" w14:textId="77777777" w:rsidTr="00F04DEF">
        <w:tc>
          <w:tcPr>
            <w:tcW w:w="456" w:type="dxa"/>
          </w:tcPr>
          <w:p w14:paraId="73FD738E" w14:textId="77777777" w:rsidR="00935E32" w:rsidRPr="00685ED2" w:rsidRDefault="00935E32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3" w:type="dxa"/>
          </w:tcPr>
          <w:p w14:paraId="5D46F7A2" w14:textId="77777777" w:rsidR="00935E32" w:rsidRPr="00E218EA" w:rsidRDefault="00935E32" w:rsidP="007E60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5E32" w:rsidRPr="00E218EA" w14:paraId="360C5AAC" w14:textId="77777777" w:rsidTr="007E6015">
        <w:tc>
          <w:tcPr>
            <w:tcW w:w="9129" w:type="dxa"/>
            <w:gridSpan w:val="2"/>
          </w:tcPr>
          <w:p w14:paraId="68483B00" w14:textId="77777777" w:rsidR="00935E32" w:rsidRPr="00E218EA" w:rsidRDefault="00935E32" w:rsidP="007E60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8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istic adults’ group</w:t>
            </w:r>
          </w:p>
        </w:tc>
      </w:tr>
      <w:tr w:rsidR="00935E32" w:rsidRPr="00685ED2" w14:paraId="2B7A300F" w14:textId="77777777" w:rsidTr="00F04DEF">
        <w:tc>
          <w:tcPr>
            <w:tcW w:w="456" w:type="dxa"/>
          </w:tcPr>
          <w:p w14:paraId="12FF5300" w14:textId="77777777" w:rsidR="00935E32" w:rsidRPr="00685ED2" w:rsidRDefault="00935E32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3" w:type="dxa"/>
          </w:tcPr>
          <w:p w14:paraId="681FEAA8" w14:textId="3F08BD52" w:rsidR="00935E32" w:rsidRPr="00685ED2" w:rsidRDefault="00C66363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were you when you received your autism diagnosis?</w:t>
            </w:r>
          </w:p>
        </w:tc>
      </w:tr>
      <w:tr w:rsidR="00935E32" w:rsidRPr="00685ED2" w14:paraId="07327A02" w14:textId="77777777" w:rsidTr="00F04DEF">
        <w:tc>
          <w:tcPr>
            <w:tcW w:w="456" w:type="dxa"/>
          </w:tcPr>
          <w:p w14:paraId="0992810D" w14:textId="77777777" w:rsidR="00935E32" w:rsidRPr="00685ED2" w:rsidRDefault="00935E32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3" w:type="dxa"/>
          </w:tcPr>
          <w:p w14:paraId="546D7BC8" w14:textId="672200A3" w:rsidR="00935E32" w:rsidRPr="00685ED2" w:rsidRDefault="00C66363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any co-occurring </w:t>
            </w:r>
            <w:r w:rsidR="00461C31">
              <w:rPr>
                <w:rFonts w:ascii="Times New Roman" w:hAnsi="Times New Roman" w:cs="Times New Roman"/>
                <w:sz w:val="24"/>
                <w:szCs w:val="24"/>
              </w:rPr>
              <w:t>mental or physical health conditions?</w:t>
            </w:r>
          </w:p>
        </w:tc>
      </w:tr>
      <w:tr w:rsidR="00935E32" w14:paraId="5532A6CE" w14:textId="77777777" w:rsidTr="00F04DEF">
        <w:tc>
          <w:tcPr>
            <w:tcW w:w="456" w:type="dxa"/>
          </w:tcPr>
          <w:p w14:paraId="367F43BE" w14:textId="77777777" w:rsidR="00935E32" w:rsidRPr="00685ED2" w:rsidRDefault="00935E32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3" w:type="dxa"/>
          </w:tcPr>
          <w:p w14:paraId="4B569F86" w14:textId="7590342E" w:rsidR="00935E32" w:rsidRDefault="00461C31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C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ease specify which type</w:t>
            </w:r>
            <w:r w:rsidRPr="00FD2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935E32" w14:paraId="4FD8CE34" w14:textId="77777777" w:rsidTr="00F04DEF">
        <w:tc>
          <w:tcPr>
            <w:tcW w:w="456" w:type="dxa"/>
          </w:tcPr>
          <w:p w14:paraId="1335FF7C" w14:textId="77777777" w:rsidR="00935E32" w:rsidRPr="00685ED2" w:rsidRDefault="00935E32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3" w:type="dxa"/>
          </w:tcPr>
          <w:p w14:paraId="1996F8F0" w14:textId="70E5C10E" w:rsidR="00935E32" w:rsidRDefault="002F47D8" w:rsidP="007E6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erienced</w:t>
            </w:r>
            <w:r w:rsidR="00935E32">
              <w:rPr>
                <w:rFonts w:ascii="Times New Roman" w:hAnsi="Times New Roman" w:cs="Times New Roman"/>
                <w:sz w:val="24"/>
                <w:szCs w:val="24"/>
              </w:rPr>
              <w:t xml:space="preserve"> autistic burnout?</w:t>
            </w:r>
          </w:p>
        </w:tc>
      </w:tr>
      <w:tr w:rsidR="002F47D8" w14:paraId="1D9F3077" w14:textId="77777777" w:rsidTr="00F04DEF">
        <w:tc>
          <w:tcPr>
            <w:tcW w:w="456" w:type="dxa"/>
          </w:tcPr>
          <w:p w14:paraId="4B6B7183" w14:textId="77777777" w:rsidR="002F47D8" w:rsidRPr="00685ED2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3" w:type="dxa"/>
          </w:tcPr>
          <w:p w14:paraId="23841826" w14:textId="4A3B9EA5" w:rsidR="002F47D8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C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 old were you?</w:t>
            </w:r>
          </w:p>
        </w:tc>
      </w:tr>
      <w:tr w:rsidR="002F47D8" w14:paraId="07D141FE" w14:textId="77777777" w:rsidTr="00F04DEF">
        <w:tc>
          <w:tcPr>
            <w:tcW w:w="456" w:type="dxa"/>
          </w:tcPr>
          <w:p w14:paraId="7F1303B8" w14:textId="77777777" w:rsidR="002F47D8" w:rsidRPr="00685ED2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3" w:type="dxa"/>
          </w:tcPr>
          <w:p w14:paraId="1782966B" w14:textId="59E48B28" w:rsidR="002F47D8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erienced autistic burnout</w:t>
            </w:r>
            <w:r w:rsidR="008A44AE">
              <w:rPr>
                <w:rFonts w:ascii="Times New Roman" w:hAnsi="Times New Roman" w:cs="Times New Roman"/>
                <w:sz w:val="24"/>
                <w:szCs w:val="24"/>
              </w:rPr>
              <w:t xml:space="preserve"> more than o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F47D8" w14:paraId="069BDC07" w14:textId="77777777" w:rsidTr="00F04DEF">
        <w:tc>
          <w:tcPr>
            <w:tcW w:w="456" w:type="dxa"/>
          </w:tcPr>
          <w:p w14:paraId="01DD6CD1" w14:textId="77777777" w:rsidR="002F47D8" w:rsidRPr="00685ED2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73" w:type="dxa"/>
          </w:tcPr>
          <w:p w14:paraId="26A4429A" w14:textId="61F375DE" w:rsidR="002F47D8" w:rsidRDefault="008A44AE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 many times?</w:t>
            </w:r>
          </w:p>
        </w:tc>
      </w:tr>
      <w:tr w:rsidR="008A44AE" w14:paraId="7ABB5559" w14:textId="77777777" w:rsidTr="00F04DEF">
        <w:tc>
          <w:tcPr>
            <w:tcW w:w="456" w:type="dxa"/>
          </w:tcPr>
          <w:p w14:paraId="07746AEB" w14:textId="7CA83763" w:rsidR="008A44AE" w:rsidRDefault="0016469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73" w:type="dxa"/>
          </w:tcPr>
          <w:p w14:paraId="18366B33" w14:textId="57C7442C" w:rsidR="008A44AE" w:rsidRPr="00164691" w:rsidRDefault="0016469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did the episode(s) last?</w:t>
            </w:r>
          </w:p>
        </w:tc>
      </w:tr>
      <w:tr w:rsidR="008A44AE" w14:paraId="181E1001" w14:textId="77777777" w:rsidTr="00F04DEF">
        <w:tc>
          <w:tcPr>
            <w:tcW w:w="456" w:type="dxa"/>
          </w:tcPr>
          <w:p w14:paraId="185ED8B0" w14:textId="5C7C191C" w:rsidR="008A44AE" w:rsidRDefault="0016469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73" w:type="dxa"/>
          </w:tcPr>
          <w:p w14:paraId="09AB9FCC" w14:textId="336F4623" w:rsidR="008A44AE" w:rsidRPr="00164691" w:rsidRDefault="0016469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autistic burnout lead to your autism diagnosis?</w:t>
            </w:r>
          </w:p>
        </w:tc>
      </w:tr>
      <w:tr w:rsidR="008A44AE" w14:paraId="2AFACF7B" w14:textId="77777777" w:rsidTr="00F04DEF">
        <w:tc>
          <w:tcPr>
            <w:tcW w:w="456" w:type="dxa"/>
          </w:tcPr>
          <w:p w14:paraId="279D9A9B" w14:textId="09555A97" w:rsidR="008A44AE" w:rsidRDefault="00224752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3" w:type="dxa"/>
          </w:tcPr>
          <w:p w14:paraId="6440F4C3" w14:textId="44923F90" w:rsidR="008A44AE" w:rsidRPr="00224752" w:rsidRDefault="00224752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your experiences with healthcare professionals?</w:t>
            </w:r>
          </w:p>
        </w:tc>
      </w:tr>
      <w:tr w:rsidR="008A44AE" w14:paraId="3A1E3DFE" w14:textId="77777777" w:rsidTr="00F04DEF">
        <w:tc>
          <w:tcPr>
            <w:tcW w:w="456" w:type="dxa"/>
          </w:tcPr>
          <w:p w14:paraId="08E0701E" w14:textId="652D8098" w:rsidR="008A44AE" w:rsidRDefault="00224752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73" w:type="dxa"/>
          </w:tcPr>
          <w:p w14:paraId="2539EBF8" w14:textId="25C6EEA3" w:rsidR="008A44AE" w:rsidRPr="00224752" w:rsidRDefault="00224752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your knowledge about autism?</w:t>
            </w:r>
          </w:p>
        </w:tc>
      </w:tr>
      <w:tr w:rsidR="00690EBB" w14:paraId="243B3B17" w14:textId="77777777" w:rsidTr="00F04DEF">
        <w:tc>
          <w:tcPr>
            <w:tcW w:w="456" w:type="dxa"/>
          </w:tcPr>
          <w:p w14:paraId="529D448A" w14:textId="0919AFBA" w:rsidR="00690EBB" w:rsidRDefault="00690EBB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73" w:type="dxa"/>
          </w:tcPr>
          <w:p w14:paraId="765B3633" w14:textId="39901F4C" w:rsidR="00690EBB" w:rsidRDefault="00690EBB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describe autism as a disorder that should be treated so it becomes less obvious, or as a natural neurological difference that should be accepted?</w:t>
            </w:r>
          </w:p>
        </w:tc>
      </w:tr>
      <w:tr w:rsidR="002F47D8" w14:paraId="739C971F" w14:textId="77777777" w:rsidTr="00F04DEF">
        <w:tc>
          <w:tcPr>
            <w:tcW w:w="456" w:type="dxa"/>
          </w:tcPr>
          <w:p w14:paraId="2454A700" w14:textId="77777777" w:rsidR="002F47D8" w:rsidRPr="00685ED2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3" w:type="dxa"/>
          </w:tcPr>
          <w:p w14:paraId="5E977627" w14:textId="77777777" w:rsidR="002F47D8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D8" w:rsidRPr="00D70669" w14:paraId="19B26422" w14:textId="77777777" w:rsidTr="007E6015">
        <w:tc>
          <w:tcPr>
            <w:tcW w:w="9129" w:type="dxa"/>
            <w:gridSpan w:val="2"/>
          </w:tcPr>
          <w:p w14:paraId="595E821C" w14:textId="2A57E6F6" w:rsidR="002F47D8" w:rsidRPr="00D70669" w:rsidRDefault="003F5DF7" w:rsidP="002F4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 / caregivers’ group</w:t>
            </w:r>
          </w:p>
        </w:tc>
      </w:tr>
      <w:tr w:rsidR="002F47D8" w14:paraId="23A9E33F" w14:textId="77777777" w:rsidTr="00F04DEF">
        <w:tc>
          <w:tcPr>
            <w:tcW w:w="456" w:type="dxa"/>
          </w:tcPr>
          <w:p w14:paraId="6BB83EC5" w14:textId="77777777" w:rsidR="002F47D8" w:rsidRPr="00685ED2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3" w:type="dxa"/>
          </w:tcPr>
          <w:p w14:paraId="164D0447" w14:textId="48B443FD" w:rsidR="002F47D8" w:rsidRDefault="00541389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</w:tc>
      </w:tr>
      <w:tr w:rsidR="004450E1" w14:paraId="0A4FAB0C" w14:textId="77777777" w:rsidTr="00F04DEF">
        <w:tc>
          <w:tcPr>
            <w:tcW w:w="456" w:type="dxa"/>
          </w:tcPr>
          <w:p w14:paraId="5A250AE4" w14:textId="59D035C5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3" w:type="dxa"/>
          </w:tcPr>
          <w:p w14:paraId="5A1FA026" w14:textId="326C5494" w:rsidR="004450E1" w:rsidRDefault="00541389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of your children are autistic?</w:t>
            </w:r>
          </w:p>
        </w:tc>
      </w:tr>
      <w:tr w:rsidR="004450E1" w14:paraId="371EF182" w14:textId="77777777" w:rsidTr="00F04DEF">
        <w:tc>
          <w:tcPr>
            <w:tcW w:w="456" w:type="dxa"/>
          </w:tcPr>
          <w:p w14:paraId="6270FC33" w14:textId="23ABBF6E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3" w:type="dxa"/>
          </w:tcPr>
          <w:p w14:paraId="23881874" w14:textId="308D34A5" w:rsidR="004450E1" w:rsidRDefault="00541389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was your child/ren</w:t>
            </w:r>
            <w:r w:rsidR="00084430">
              <w:rPr>
                <w:rFonts w:ascii="Times New Roman" w:hAnsi="Times New Roman" w:cs="Times New Roman"/>
                <w:sz w:val="24"/>
                <w:szCs w:val="24"/>
              </w:rPr>
              <w:t xml:space="preserve"> when they were diagnosed?</w:t>
            </w:r>
          </w:p>
        </w:tc>
      </w:tr>
      <w:tr w:rsidR="004450E1" w14:paraId="5A9B8876" w14:textId="77777777" w:rsidTr="00F04DEF">
        <w:tc>
          <w:tcPr>
            <w:tcW w:w="456" w:type="dxa"/>
          </w:tcPr>
          <w:p w14:paraId="076EC0D1" w14:textId="0EDB91EA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3" w:type="dxa"/>
          </w:tcPr>
          <w:p w14:paraId="3EE7B870" w14:textId="2365AA4B" w:rsidR="004450E1" w:rsidRDefault="00084430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/do your child/ren have any co-occurring mental or physical health conditions?</w:t>
            </w:r>
          </w:p>
        </w:tc>
      </w:tr>
      <w:tr w:rsidR="004450E1" w14:paraId="165BE454" w14:textId="77777777" w:rsidTr="00F04DEF">
        <w:tc>
          <w:tcPr>
            <w:tcW w:w="456" w:type="dxa"/>
          </w:tcPr>
          <w:p w14:paraId="49A75DF3" w14:textId="18798544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3" w:type="dxa"/>
          </w:tcPr>
          <w:p w14:paraId="34CC22B2" w14:textId="765F7BC0" w:rsidR="004450E1" w:rsidRDefault="003262AB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ease specify.</w:t>
            </w:r>
          </w:p>
        </w:tc>
      </w:tr>
      <w:tr w:rsidR="004450E1" w14:paraId="4E56DCA9" w14:textId="77777777" w:rsidTr="00F04DEF">
        <w:tc>
          <w:tcPr>
            <w:tcW w:w="456" w:type="dxa"/>
          </w:tcPr>
          <w:p w14:paraId="4BE46076" w14:textId="08FA5195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3" w:type="dxa"/>
          </w:tcPr>
          <w:p w14:paraId="55A4CA31" w14:textId="77777777" w:rsidR="004450E1" w:rsidRDefault="003262AB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your child experienced autistic burnout?</w:t>
            </w:r>
          </w:p>
          <w:p w14:paraId="135566D6" w14:textId="69174FB9" w:rsidR="003262AB" w:rsidRDefault="003262AB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o, I don’t know.</w:t>
            </w:r>
          </w:p>
        </w:tc>
      </w:tr>
      <w:tr w:rsidR="004450E1" w14:paraId="7F85F7F2" w14:textId="77777777" w:rsidTr="00F04DEF">
        <w:tc>
          <w:tcPr>
            <w:tcW w:w="456" w:type="dxa"/>
          </w:tcPr>
          <w:p w14:paraId="099A9552" w14:textId="0618665F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73" w:type="dxa"/>
          </w:tcPr>
          <w:p w14:paraId="0A5F27C9" w14:textId="76C9EFD7" w:rsidR="004450E1" w:rsidRDefault="0061703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what age did their burnout occur?</w:t>
            </w:r>
          </w:p>
        </w:tc>
      </w:tr>
      <w:tr w:rsidR="004450E1" w14:paraId="70539093" w14:textId="77777777" w:rsidTr="00F04DEF">
        <w:tc>
          <w:tcPr>
            <w:tcW w:w="456" w:type="dxa"/>
          </w:tcPr>
          <w:p w14:paraId="71743813" w14:textId="711C088D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73" w:type="dxa"/>
          </w:tcPr>
          <w:p w14:paraId="12981B14" w14:textId="074FF859" w:rsidR="004450E1" w:rsidRDefault="0061703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your child experienced autistic burnout more than once?</w:t>
            </w:r>
          </w:p>
        </w:tc>
      </w:tr>
      <w:tr w:rsidR="004450E1" w14:paraId="1A34191F" w14:textId="77777777" w:rsidTr="00F04DEF">
        <w:tc>
          <w:tcPr>
            <w:tcW w:w="456" w:type="dxa"/>
          </w:tcPr>
          <w:p w14:paraId="29CB3C76" w14:textId="5B80F258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73" w:type="dxa"/>
          </w:tcPr>
          <w:p w14:paraId="74DB4006" w14:textId="0D8215AE" w:rsidR="004450E1" w:rsidRDefault="00E002E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 many episodes?</w:t>
            </w:r>
          </w:p>
        </w:tc>
      </w:tr>
      <w:tr w:rsidR="004450E1" w14:paraId="62FCE207" w14:textId="77777777" w:rsidTr="00F04DEF">
        <w:tc>
          <w:tcPr>
            <w:tcW w:w="456" w:type="dxa"/>
          </w:tcPr>
          <w:p w14:paraId="66BDEB67" w14:textId="6EB8E600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3" w:type="dxa"/>
          </w:tcPr>
          <w:p w14:paraId="1EFCCACD" w14:textId="186A55D7" w:rsidR="004450E1" w:rsidRDefault="00E002E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did your child’s burnout last?</w:t>
            </w:r>
          </w:p>
        </w:tc>
      </w:tr>
      <w:tr w:rsidR="004450E1" w14:paraId="21DD1DE6" w14:textId="77777777" w:rsidTr="00F04DEF">
        <w:tc>
          <w:tcPr>
            <w:tcW w:w="456" w:type="dxa"/>
          </w:tcPr>
          <w:p w14:paraId="5D300FB0" w14:textId="6566CE0D" w:rsidR="004450E1" w:rsidRDefault="00F04DEF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73" w:type="dxa"/>
          </w:tcPr>
          <w:p w14:paraId="17D6ADFA" w14:textId="1449BF16" w:rsidR="004450E1" w:rsidRDefault="00A448CA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their parent / caregiver, how would you describe your autistic child’s experiences with healthcare professionals?</w:t>
            </w:r>
          </w:p>
        </w:tc>
      </w:tr>
      <w:tr w:rsidR="00F04DEF" w14:paraId="74DD7A05" w14:textId="77777777" w:rsidTr="00F04DEF">
        <w:tc>
          <w:tcPr>
            <w:tcW w:w="456" w:type="dxa"/>
          </w:tcPr>
          <w:p w14:paraId="0488E412" w14:textId="5D04A185" w:rsidR="00F04DEF" w:rsidRDefault="00F04DEF" w:rsidP="00F0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73" w:type="dxa"/>
          </w:tcPr>
          <w:p w14:paraId="12A23BD1" w14:textId="0E51A1E2" w:rsidR="00F04DEF" w:rsidRDefault="00F04DEF" w:rsidP="00F0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your knowledge about autism?</w:t>
            </w:r>
          </w:p>
        </w:tc>
      </w:tr>
      <w:tr w:rsidR="00F04DEF" w14:paraId="1C66B070" w14:textId="77777777" w:rsidTr="00F04DEF">
        <w:tc>
          <w:tcPr>
            <w:tcW w:w="456" w:type="dxa"/>
          </w:tcPr>
          <w:p w14:paraId="5DB458C3" w14:textId="66C33A59" w:rsidR="00F04DEF" w:rsidRDefault="00F04DEF" w:rsidP="00F0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73" w:type="dxa"/>
          </w:tcPr>
          <w:p w14:paraId="6ABE2A39" w14:textId="6CBC01B0" w:rsidR="00F04DEF" w:rsidRDefault="00F04DEF" w:rsidP="00F04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describe autism as a disorder that should be treated so it becomes less obvious, or as a natural neurological difference that should be accepted?</w:t>
            </w:r>
          </w:p>
        </w:tc>
      </w:tr>
      <w:tr w:rsidR="004450E1" w14:paraId="1E957444" w14:textId="77777777" w:rsidTr="00F04DEF">
        <w:tc>
          <w:tcPr>
            <w:tcW w:w="456" w:type="dxa"/>
          </w:tcPr>
          <w:p w14:paraId="1F09371A" w14:textId="77777777" w:rsidR="004450E1" w:rsidRDefault="004450E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3" w:type="dxa"/>
          </w:tcPr>
          <w:p w14:paraId="3F93A7B4" w14:textId="77777777" w:rsidR="004450E1" w:rsidRDefault="004450E1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8CD" w14:paraId="206E6312" w14:textId="77777777" w:rsidTr="00861D7C">
        <w:tc>
          <w:tcPr>
            <w:tcW w:w="9129" w:type="dxa"/>
            <w:gridSpan w:val="2"/>
          </w:tcPr>
          <w:p w14:paraId="397A35CA" w14:textId="597D847A" w:rsidR="009668CD" w:rsidRPr="009668CD" w:rsidRDefault="009668CD" w:rsidP="002F4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8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ners’ or other relationship group</w:t>
            </w:r>
          </w:p>
        </w:tc>
      </w:tr>
      <w:tr w:rsidR="004450E1" w14:paraId="1120D439" w14:textId="77777777" w:rsidTr="00F04DEF">
        <w:tc>
          <w:tcPr>
            <w:tcW w:w="456" w:type="dxa"/>
          </w:tcPr>
          <w:p w14:paraId="2BD08C6C" w14:textId="5C2F8A84" w:rsidR="004450E1" w:rsidRDefault="004F0C5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8673" w:type="dxa"/>
          </w:tcPr>
          <w:p w14:paraId="7AA7C440" w14:textId="4ED578B3" w:rsidR="004450E1" w:rsidRDefault="004F0C5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lationship to this autistic person?</w:t>
            </w:r>
          </w:p>
        </w:tc>
      </w:tr>
      <w:tr w:rsidR="004F0C58" w14:paraId="148F5CD6" w14:textId="77777777" w:rsidTr="00F04DEF">
        <w:tc>
          <w:tcPr>
            <w:tcW w:w="456" w:type="dxa"/>
          </w:tcPr>
          <w:p w14:paraId="477FBE5B" w14:textId="77777777" w:rsidR="004F0C58" w:rsidRPr="00685ED2" w:rsidRDefault="004F0C58" w:rsidP="004F0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3" w:type="dxa"/>
          </w:tcPr>
          <w:p w14:paraId="0AB67411" w14:textId="591A904D" w:rsidR="004F0C58" w:rsidRDefault="004F0C58" w:rsidP="004F0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loved one have any co-occurring mental or physical health conditions?</w:t>
            </w:r>
          </w:p>
        </w:tc>
      </w:tr>
      <w:tr w:rsidR="002F47D8" w14:paraId="509875F5" w14:textId="77777777" w:rsidTr="00F04DEF">
        <w:tc>
          <w:tcPr>
            <w:tcW w:w="456" w:type="dxa"/>
          </w:tcPr>
          <w:p w14:paraId="2D616B1B" w14:textId="72F731DD" w:rsidR="002F47D8" w:rsidRPr="00685ED2" w:rsidRDefault="00A31D33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3" w:type="dxa"/>
          </w:tcPr>
          <w:p w14:paraId="0D56A8DA" w14:textId="77777777" w:rsidR="002F47D8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C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ease specify which type</w:t>
            </w:r>
            <w:r w:rsidRPr="00FD2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</w:p>
        </w:tc>
      </w:tr>
      <w:tr w:rsidR="00706607" w14:paraId="49F18653" w14:textId="77777777" w:rsidTr="00F04DEF">
        <w:tc>
          <w:tcPr>
            <w:tcW w:w="456" w:type="dxa"/>
          </w:tcPr>
          <w:p w14:paraId="03F20BC7" w14:textId="6CBFD736" w:rsidR="00706607" w:rsidRPr="00685ED2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3" w:type="dxa"/>
          </w:tcPr>
          <w:p w14:paraId="00E810A0" w14:textId="77777777" w:rsidR="00706607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your child experienced autistic burnout?</w:t>
            </w:r>
          </w:p>
          <w:p w14:paraId="77BA879D" w14:textId="61D2688B" w:rsidR="00706607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o, I don’t know.</w:t>
            </w:r>
          </w:p>
        </w:tc>
      </w:tr>
      <w:tr w:rsidR="00706607" w14:paraId="309D79D4" w14:textId="77777777" w:rsidTr="00F04DEF">
        <w:tc>
          <w:tcPr>
            <w:tcW w:w="456" w:type="dxa"/>
          </w:tcPr>
          <w:p w14:paraId="51BAF465" w14:textId="376FACFA" w:rsidR="00706607" w:rsidRPr="00685ED2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73" w:type="dxa"/>
          </w:tcPr>
          <w:p w14:paraId="5A05EE8D" w14:textId="3F7EB202" w:rsidR="00706607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what age did their burnout occur?</w:t>
            </w:r>
          </w:p>
        </w:tc>
      </w:tr>
      <w:tr w:rsidR="00706607" w14:paraId="3BA598A3" w14:textId="77777777" w:rsidTr="00F04DEF">
        <w:tc>
          <w:tcPr>
            <w:tcW w:w="456" w:type="dxa"/>
          </w:tcPr>
          <w:p w14:paraId="2457955B" w14:textId="14CA3857" w:rsidR="00706607" w:rsidRPr="00685ED2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73" w:type="dxa"/>
          </w:tcPr>
          <w:p w14:paraId="4F0987A5" w14:textId="3BEB5256" w:rsidR="00706607" w:rsidRDefault="00585223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they</w:t>
            </w:r>
            <w:r w:rsidR="00706607">
              <w:rPr>
                <w:rFonts w:ascii="Times New Roman" w:hAnsi="Times New Roman" w:cs="Times New Roman"/>
                <w:sz w:val="24"/>
                <w:szCs w:val="24"/>
              </w:rPr>
              <w:t xml:space="preserve"> experienced autistic burnout more than once?</w:t>
            </w:r>
          </w:p>
        </w:tc>
      </w:tr>
      <w:tr w:rsidR="00706607" w14:paraId="14DBE4E2" w14:textId="77777777" w:rsidTr="00F04DEF">
        <w:tc>
          <w:tcPr>
            <w:tcW w:w="456" w:type="dxa"/>
          </w:tcPr>
          <w:p w14:paraId="5ADD7AEE" w14:textId="3DF86A68" w:rsidR="00706607" w:rsidRPr="00685ED2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73" w:type="dxa"/>
          </w:tcPr>
          <w:p w14:paraId="7DC1F4DE" w14:textId="7E16F18B" w:rsidR="00706607" w:rsidRDefault="00706607" w:rsidP="00706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 many episodes?</w:t>
            </w:r>
          </w:p>
        </w:tc>
      </w:tr>
      <w:tr w:rsidR="008C1418" w14:paraId="3DBBE14A" w14:textId="77777777" w:rsidTr="00F04DEF">
        <w:tc>
          <w:tcPr>
            <w:tcW w:w="456" w:type="dxa"/>
          </w:tcPr>
          <w:p w14:paraId="007B4172" w14:textId="11DDF765" w:rsidR="008C1418" w:rsidRDefault="008C1418" w:rsidP="008C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3" w:type="dxa"/>
          </w:tcPr>
          <w:p w14:paraId="138A5A6E" w14:textId="279841E2" w:rsidR="008C1418" w:rsidRPr="002F69AF" w:rsidRDefault="008C1418" w:rsidP="008C14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long did </w:t>
            </w:r>
            <w:r w:rsidR="00585223">
              <w:rPr>
                <w:rFonts w:ascii="Times New Roman" w:hAnsi="Times New Roman" w:cs="Times New Roman"/>
                <w:sz w:val="24"/>
                <w:szCs w:val="24"/>
              </w:rPr>
              <w:t xml:space="preserve">the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rnout last?</w:t>
            </w:r>
          </w:p>
        </w:tc>
      </w:tr>
      <w:tr w:rsidR="008C1418" w14:paraId="2B8532DA" w14:textId="77777777" w:rsidTr="00F04DEF">
        <w:tc>
          <w:tcPr>
            <w:tcW w:w="456" w:type="dxa"/>
          </w:tcPr>
          <w:p w14:paraId="7AE690CF" w14:textId="47F19522" w:rsidR="008C1418" w:rsidRDefault="008C1418" w:rsidP="008C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73" w:type="dxa"/>
          </w:tcPr>
          <w:p w14:paraId="7A4E5E51" w14:textId="2EE43E87" w:rsidR="008C1418" w:rsidRPr="002F69AF" w:rsidRDefault="00585223" w:rsidP="008C14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your knowledge</w:t>
            </w:r>
            <w:r w:rsidR="008C1418">
              <w:rPr>
                <w:rFonts w:ascii="Times New Roman" w:hAnsi="Times New Roman" w:cs="Times New Roman"/>
                <w:sz w:val="24"/>
                <w:szCs w:val="24"/>
              </w:rPr>
              <w:t>, how would you describe your autistic child’s experiences with healthcare professionals?</w:t>
            </w:r>
          </w:p>
        </w:tc>
      </w:tr>
      <w:tr w:rsidR="008C1418" w14:paraId="0372BEDF" w14:textId="77777777" w:rsidTr="00F04DEF">
        <w:tc>
          <w:tcPr>
            <w:tcW w:w="456" w:type="dxa"/>
          </w:tcPr>
          <w:p w14:paraId="10A79FFF" w14:textId="1FAC7406" w:rsidR="008C1418" w:rsidRDefault="008C1418" w:rsidP="008C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73" w:type="dxa"/>
          </w:tcPr>
          <w:p w14:paraId="09B1C22C" w14:textId="35EBCB4B" w:rsidR="008C1418" w:rsidRPr="002F69AF" w:rsidRDefault="008C1418" w:rsidP="008C14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your knowledge about autism?</w:t>
            </w:r>
          </w:p>
        </w:tc>
      </w:tr>
      <w:tr w:rsidR="008C1418" w14:paraId="20AC6B7B" w14:textId="77777777" w:rsidTr="00F04DEF">
        <w:tc>
          <w:tcPr>
            <w:tcW w:w="456" w:type="dxa"/>
          </w:tcPr>
          <w:p w14:paraId="37B5B510" w14:textId="31E2D02B" w:rsidR="008C1418" w:rsidRDefault="008C1418" w:rsidP="008C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73" w:type="dxa"/>
          </w:tcPr>
          <w:p w14:paraId="50EFF590" w14:textId="6558C5E1" w:rsidR="008C1418" w:rsidRPr="002F69AF" w:rsidRDefault="008C1418" w:rsidP="008C141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describe autism as a disorder that should be treated so it becomes less obvious, or as a natural neurological difference that should be accepted?</w:t>
            </w:r>
          </w:p>
        </w:tc>
      </w:tr>
      <w:tr w:rsidR="00FB40B6" w14:paraId="7111257C" w14:textId="77777777" w:rsidTr="00F04DEF">
        <w:tc>
          <w:tcPr>
            <w:tcW w:w="456" w:type="dxa"/>
          </w:tcPr>
          <w:p w14:paraId="20C796FA" w14:textId="77777777" w:rsidR="00FB40B6" w:rsidRDefault="00FB40B6" w:rsidP="008C1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3" w:type="dxa"/>
          </w:tcPr>
          <w:p w14:paraId="23F7B616" w14:textId="77777777" w:rsidR="00FB40B6" w:rsidRDefault="00FB40B6" w:rsidP="008C1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D8" w:rsidRPr="004F192A" w14:paraId="397F2593" w14:textId="77777777" w:rsidTr="007E6015">
        <w:tc>
          <w:tcPr>
            <w:tcW w:w="9129" w:type="dxa"/>
            <w:gridSpan w:val="2"/>
          </w:tcPr>
          <w:p w14:paraId="52E86BDF" w14:textId="77777777" w:rsidR="002F47D8" w:rsidRPr="004F192A" w:rsidRDefault="002F47D8" w:rsidP="002F4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professionals’ group</w:t>
            </w:r>
          </w:p>
        </w:tc>
      </w:tr>
      <w:tr w:rsidR="002F47D8" w14:paraId="7D7DEC15" w14:textId="77777777" w:rsidTr="00F04DEF">
        <w:tc>
          <w:tcPr>
            <w:tcW w:w="456" w:type="dxa"/>
          </w:tcPr>
          <w:p w14:paraId="2940A32A" w14:textId="4AC8F57E" w:rsidR="002F47D8" w:rsidRPr="00685ED2" w:rsidRDefault="000C4D1E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3" w:type="dxa"/>
          </w:tcPr>
          <w:p w14:paraId="2FC040AD" w14:textId="5359CB77" w:rsidR="002F47D8" w:rsidRDefault="001A483B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type of health profession are you in</w:t>
            </w:r>
            <w:r w:rsidR="002F47D8">
              <w:rPr>
                <w:rFonts w:ascii="Times New Roman" w:hAnsi="Times New Roman" w:cs="Times New Roman"/>
                <w:sz w:val="24"/>
                <w:szCs w:val="24"/>
              </w:rPr>
              <w:t>? (e.g., GP, psychologist, psychiatrist, nurse, speech pathologist, occupational therapist).</w:t>
            </w:r>
          </w:p>
        </w:tc>
      </w:tr>
      <w:tr w:rsidR="002F47D8" w14:paraId="6F1C84EC" w14:textId="77777777" w:rsidTr="00F04DEF">
        <w:tc>
          <w:tcPr>
            <w:tcW w:w="456" w:type="dxa"/>
          </w:tcPr>
          <w:p w14:paraId="62D6ED85" w14:textId="097017B9" w:rsidR="002F47D8" w:rsidRPr="00685ED2" w:rsidRDefault="000C4D1E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3" w:type="dxa"/>
          </w:tcPr>
          <w:p w14:paraId="6A62E5F3" w14:textId="2D948649" w:rsidR="002F47D8" w:rsidRDefault="001A483B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experience working with autistic clients / patients?</w:t>
            </w:r>
          </w:p>
        </w:tc>
      </w:tr>
      <w:tr w:rsidR="002F47D8" w14:paraId="64DDEFD7" w14:textId="77777777" w:rsidTr="00F04DEF">
        <w:tc>
          <w:tcPr>
            <w:tcW w:w="456" w:type="dxa"/>
          </w:tcPr>
          <w:p w14:paraId="34245649" w14:textId="4A9684DC" w:rsidR="002F47D8" w:rsidRPr="00685ED2" w:rsidRDefault="000C4D1E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3" w:type="dxa"/>
          </w:tcPr>
          <w:p w14:paraId="710EEE6E" w14:textId="77976583" w:rsidR="002F47D8" w:rsidRDefault="005360A7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years have you worked with autistic clients / patients?</w:t>
            </w:r>
          </w:p>
        </w:tc>
      </w:tr>
      <w:tr w:rsidR="002F47D8" w14:paraId="3A90898F" w14:textId="77777777" w:rsidTr="00F04DEF">
        <w:tc>
          <w:tcPr>
            <w:tcW w:w="456" w:type="dxa"/>
          </w:tcPr>
          <w:p w14:paraId="42BBD48C" w14:textId="00A6685D" w:rsidR="002F47D8" w:rsidRPr="00685ED2" w:rsidRDefault="00C3688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3" w:type="dxa"/>
          </w:tcPr>
          <w:p w14:paraId="3AD5E3CA" w14:textId="77777777" w:rsidR="002F47D8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ximately how many autistic clients / patients have you worked with?</w:t>
            </w:r>
          </w:p>
        </w:tc>
      </w:tr>
      <w:tr w:rsidR="002F47D8" w14:paraId="3FF6C072" w14:textId="77777777" w:rsidTr="00F04DEF">
        <w:tc>
          <w:tcPr>
            <w:tcW w:w="456" w:type="dxa"/>
          </w:tcPr>
          <w:p w14:paraId="55FA103C" w14:textId="5C37E897" w:rsidR="002F47D8" w:rsidRPr="00685ED2" w:rsidRDefault="00C3688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3" w:type="dxa"/>
          </w:tcPr>
          <w:p w14:paraId="754DAD1A" w14:textId="24502CDF" w:rsidR="002F47D8" w:rsidRDefault="00D14632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feel that you have enough training and knowledge about autism? (</w:t>
            </w:r>
            <w:r w:rsidR="00C368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se describe).</w:t>
            </w:r>
          </w:p>
        </w:tc>
      </w:tr>
      <w:tr w:rsidR="002F47D8" w14:paraId="79A0FF05" w14:textId="77777777" w:rsidTr="00F04DEF">
        <w:tc>
          <w:tcPr>
            <w:tcW w:w="456" w:type="dxa"/>
          </w:tcPr>
          <w:p w14:paraId="7841B4F2" w14:textId="049702BC" w:rsidR="002F47D8" w:rsidRPr="00685ED2" w:rsidRDefault="00C3688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3" w:type="dxa"/>
          </w:tcPr>
          <w:p w14:paraId="033093C1" w14:textId="2590AEB4" w:rsidR="002F47D8" w:rsidRDefault="00C3688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describe autism as a disorder that should be treated so it becomes less obvious, or as a natural neurological difference that should be accepted?</w:t>
            </w:r>
          </w:p>
        </w:tc>
      </w:tr>
      <w:tr w:rsidR="002F47D8" w14:paraId="060CD3AD" w14:textId="77777777" w:rsidTr="00F04DEF">
        <w:tc>
          <w:tcPr>
            <w:tcW w:w="456" w:type="dxa"/>
          </w:tcPr>
          <w:p w14:paraId="1DCD7525" w14:textId="77777777" w:rsidR="002F47D8" w:rsidRPr="00685ED2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3" w:type="dxa"/>
          </w:tcPr>
          <w:p w14:paraId="6E13BB7E" w14:textId="77777777" w:rsidR="002F47D8" w:rsidRDefault="002F47D8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6D" w14:paraId="38FAB5E4" w14:textId="77777777" w:rsidTr="00DA355C">
        <w:tc>
          <w:tcPr>
            <w:tcW w:w="9129" w:type="dxa"/>
            <w:gridSpan w:val="2"/>
          </w:tcPr>
          <w:p w14:paraId="75542ACB" w14:textId="4BE071E5" w:rsidR="006E5B6D" w:rsidRPr="006E5B6D" w:rsidRDefault="006E5B6D" w:rsidP="002F4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utistic adults</w:t>
            </w:r>
          </w:p>
        </w:tc>
      </w:tr>
      <w:tr w:rsidR="00E83CFA" w14:paraId="244FFE6C" w14:textId="77777777" w:rsidTr="00F04DEF">
        <w:tc>
          <w:tcPr>
            <w:tcW w:w="456" w:type="dxa"/>
          </w:tcPr>
          <w:p w14:paraId="5A2118BB" w14:textId="4C572288" w:rsidR="00E83CFA" w:rsidRPr="00685ED2" w:rsidRDefault="00A22183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3" w:type="dxa"/>
          </w:tcPr>
          <w:p w14:paraId="42BE9467" w14:textId="30080E40" w:rsidR="00E83CFA" w:rsidRDefault="00A22183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experienced burnout? (e.g., from work, parenting, study)</w:t>
            </w:r>
          </w:p>
        </w:tc>
      </w:tr>
      <w:tr w:rsidR="00E83CFA" w14:paraId="0AF8F3A2" w14:textId="77777777" w:rsidTr="00F04DEF">
        <w:tc>
          <w:tcPr>
            <w:tcW w:w="456" w:type="dxa"/>
          </w:tcPr>
          <w:p w14:paraId="0E7905BF" w14:textId="27B6837C" w:rsidR="00E83CFA" w:rsidRPr="00685ED2" w:rsidRDefault="00FC3A0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3" w:type="dxa"/>
          </w:tcPr>
          <w:p w14:paraId="53DE1C85" w14:textId="11774CAE" w:rsidR="00E83CFA" w:rsidRDefault="00FC3A0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) At what age did burnout occur?</w:t>
            </w:r>
          </w:p>
        </w:tc>
      </w:tr>
      <w:tr w:rsidR="00E83CFA" w14:paraId="798789B0" w14:textId="77777777" w:rsidTr="00F04DEF">
        <w:tc>
          <w:tcPr>
            <w:tcW w:w="456" w:type="dxa"/>
          </w:tcPr>
          <w:p w14:paraId="11AB0EF7" w14:textId="28C5707A" w:rsidR="00E83CFA" w:rsidRPr="00685ED2" w:rsidRDefault="00FC3A0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3" w:type="dxa"/>
          </w:tcPr>
          <w:p w14:paraId="6A69D7C5" w14:textId="5289CD93" w:rsidR="00E83CFA" w:rsidRDefault="00FC3A0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did the period of burnout last?</w:t>
            </w:r>
          </w:p>
        </w:tc>
      </w:tr>
      <w:tr w:rsidR="00E83CFA" w14:paraId="3072AF9C" w14:textId="77777777" w:rsidTr="00F04DEF">
        <w:tc>
          <w:tcPr>
            <w:tcW w:w="456" w:type="dxa"/>
          </w:tcPr>
          <w:p w14:paraId="720188BC" w14:textId="03BC6B85" w:rsidR="00E83CFA" w:rsidRPr="00685ED2" w:rsidRDefault="00FC3A0C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3" w:type="dxa"/>
          </w:tcPr>
          <w:p w14:paraId="3FE788AA" w14:textId="557E0DE4" w:rsidR="00E83CFA" w:rsidRDefault="00BC0A57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erienced burnout more than once?</w:t>
            </w:r>
          </w:p>
        </w:tc>
      </w:tr>
      <w:tr w:rsidR="00E83CFA" w14:paraId="146C2C9F" w14:textId="77777777" w:rsidTr="00F04DEF">
        <w:tc>
          <w:tcPr>
            <w:tcW w:w="456" w:type="dxa"/>
          </w:tcPr>
          <w:p w14:paraId="26634D26" w14:textId="5FE7C190" w:rsidR="00E83CFA" w:rsidRPr="00685ED2" w:rsidRDefault="00BC0A57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3" w:type="dxa"/>
          </w:tcPr>
          <w:p w14:paraId="4A936A91" w14:textId="208B1FA4" w:rsidR="00E83CFA" w:rsidRDefault="00BC0A57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) How many times?</w:t>
            </w:r>
          </w:p>
        </w:tc>
      </w:tr>
      <w:tr w:rsidR="00E83CFA" w14:paraId="6584D69B" w14:textId="77777777" w:rsidTr="00F04DEF">
        <w:tc>
          <w:tcPr>
            <w:tcW w:w="456" w:type="dxa"/>
          </w:tcPr>
          <w:p w14:paraId="399D37FF" w14:textId="14499140" w:rsidR="00E83CFA" w:rsidRPr="00685ED2" w:rsidRDefault="00BC0A57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3" w:type="dxa"/>
          </w:tcPr>
          <w:p w14:paraId="5F79FA51" w14:textId="50A6BC5A" w:rsidR="00E83CFA" w:rsidRDefault="00BC0A57" w:rsidP="002F4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mental or physical health conditions?</w:t>
            </w:r>
          </w:p>
        </w:tc>
      </w:tr>
      <w:tr w:rsidR="00214602" w14:paraId="3CE363CA" w14:textId="77777777" w:rsidTr="00F04DEF">
        <w:tc>
          <w:tcPr>
            <w:tcW w:w="456" w:type="dxa"/>
          </w:tcPr>
          <w:p w14:paraId="5BF51BCC" w14:textId="46129597" w:rsidR="00214602" w:rsidRPr="00685ED2" w:rsidRDefault="00061C53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73" w:type="dxa"/>
          </w:tcPr>
          <w:p w14:paraId="65385360" w14:textId="4451D453" w:rsidR="00214602" w:rsidRDefault="00214602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C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ease specify which type</w:t>
            </w:r>
            <w:r w:rsidRPr="00FD28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</w:p>
        </w:tc>
      </w:tr>
      <w:tr w:rsidR="00214602" w14:paraId="1B71A00F" w14:textId="77777777" w:rsidTr="00F04DEF">
        <w:tc>
          <w:tcPr>
            <w:tcW w:w="456" w:type="dxa"/>
          </w:tcPr>
          <w:p w14:paraId="73A67686" w14:textId="5201A5E2" w:rsidR="00214602" w:rsidRPr="00685ED2" w:rsidRDefault="00061C53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73" w:type="dxa"/>
          </w:tcPr>
          <w:p w14:paraId="541DEF49" w14:textId="29198F3C" w:rsidR="00214602" w:rsidRDefault="00214602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your experiences with healthcare professionals?</w:t>
            </w:r>
          </w:p>
        </w:tc>
      </w:tr>
      <w:tr w:rsidR="00214602" w14:paraId="224CE592" w14:textId="77777777" w:rsidTr="00F04DEF">
        <w:tc>
          <w:tcPr>
            <w:tcW w:w="456" w:type="dxa"/>
          </w:tcPr>
          <w:p w14:paraId="1BE475C6" w14:textId="2445BBC0" w:rsidR="00214602" w:rsidRPr="00685ED2" w:rsidRDefault="00061C53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73" w:type="dxa"/>
          </w:tcPr>
          <w:p w14:paraId="2686F40A" w14:textId="5A2D6222" w:rsidR="00214602" w:rsidRDefault="00061C53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your knowledge about autism?</w:t>
            </w:r>
          </w:p>
        </w:tc>
      </w:tr>
      <w:tr w:rsidR="00214602" w14:paraId="4F24EEA6" w14:textId="77777777" w:rsidTr="00F04DEF">
        <w:tc>
          <w:tcPr>
            <w:tcW w:w="456" w:type="dxa"/>
          </w:tcPr>
          <w:p w14:paraId="2257C66F" w14:textId="1E18F1A8" w:rsidR="00214602" w:rsidRPr="00685ED2" w:rsidRDefault="00061C53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3" w:type="dxa"/>
          </w:tcPr>
          <w:p w14:paraId="1C644E84" w14:textId="0A750377" w:rsidR="00214602" w:rsidRDefault="00061C53" w:rsidP="00214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describe autism as a disorder that should be treated so it becomes less obvious, or as a natural neurological difference that should be accepted?</w:t>
            </w:r>
          </w:p>
        </w:tc>
      </w:tr>
    </w:tbl>
    <w:p w14:paraId="3C019439" w14:textId="77777777" w:rsidR="009E4340" w:rsidRPr="001705B2" w:rsidRDefault="009E434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E4340" w:rsidRPr="00170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MjUyNjAzM7M0MzZU0lEKTi0uzszPAykwqgUAHYOSwywAAAA="/>
  </w:docVars>
  <w:rsids>
    <w:rsidRoot w:val="001705B2"/>
    <w:rsid w:val="000414CF"/>
    <w:rsid w:val="00061C53"/>
    <w:rsid w:val="00084430"/>
    <w:rsid w:val="000C4D1E"/>
    <w:rsid w:val="00164691"/>
    <w:rsid w:val="001705B2"/>
    <w:rsid w:val="001A483B"/>
    <w:rsid w:val="00214602"/>
    <w:rsid w:val="00224752"/>
    <w:rsid w:val="002F47D8"/>
    <w:rsid w:val="002F69AF"/>
    <w:rsid w:val="003262AB"/>
    <w:rsid w:val="003F5DF7"/>
    <w:rsid w:val="004450E1"/>
    <w:rsid w:val="00461C31"/>
    <w:rsid w:val="004B55A4"/>
    <w:rsid w:val="004F0C58"/>
    <w:rsid w:val="005360A7"/>
    <w:rsid w:val="00541389"/>
    <w:rsid w:val="005830A8"/>
    <w:rsid w:val="00585223"/>
    <w:rsid w:val="005F51C6"/>
    <w:rsid w:val="0061703F"/>
    <w:rsid w:val="00690EBB"/>
    <w:rsid w:val="006B70A7"/>
    <w:rsid w:val="006E5B6D"/>
    <w:rsid w:val="00706607"/>
    <w:rsid w:val="00713B51"/>
    <w:rsid w:val="00790895"/>
    <w:rsid w:val="007D5828"/>
    <w:rsid w:val="008A0DF2"/>
    <w:rsid w:val="008A44AE"/>
    <w:rsid w:val="008C1418"/>
    <w:rsid w:val="008C53C8"/>
    <w:rsid w:val="00935E32"/>
    <w:rsid w:val="009668CD"/>
    <w:rsid w:val="009E4340"/>
    <w:rsid w:val="00A22183"/>
    <w:rsid w:val="00A31D33"/>
    <w:rsid w:val="00A448CA"/>
    <w:rsid w:val="00AB0D10"/>
    <w:rsid w:val="00B6401E"/>
    <w:rsid w:val="00BC0A57"/>
    <w:rsid w:val="00C3688C"/>
    <w:rsid w:val="00C657B6"/>
    <w:rsid w:val="00C66363"/>
    <w:rsid w:val="00CF1821"/>
    <w:rsid w:val="00D14632"/>
    <w:rsid w:val="00E002E1"/>
    <w:rsid w:val="00E83CFA"/>
    <w:rsid w:val="00F04DEF"/>
    <w:rsid w:val="00FB40B6"/>
    <w:rsid w:val="00FC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666D7"/>
  <w15:chartTrackingRefBased/>
  <w15:docId w15:val="{79F13098-34FE-496C-9D13-0139E004E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ntzalas</dc:creator>
  <cp:keywords/>
  <dc:description/>
  <cp:lastModifiedBy>Jane Mantzalas</cp:lastModifiedBy>
  <cp:revision>51</cp:revision>
  <dcterms:created xsi:type="dcterms:W3CDTF">2023-03-13T23:53:00Z</dcterms:created>
  <dcterms:modified xsi:type="dcterms:W3CDTF">2023-03-14T05:22:00Z</dcterms:modified>
</cp:coreProperties>
</file>